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  <w:bookmarkStart w:id="0" w:name="_Hlk65786604"/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Prevalence and correlates of disability among urban-rural older adults in Southwest China: a large, population-based study</w:t>
      </w:r>
      <w:bookmarkEnd w:id="0"/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>Runjuan Qiao</w:t>
      </w: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,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Shuli Jia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>, Wanyu Zhao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>, Xin Xia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Qiaoli Su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8"/>
        </w:rPr>
        <w:t>Lisha Hou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>, Daiping Li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>, Fengjuan Hu</w:t>
      </w:r>
      <w:r>
        <w:rPr>
          <w:rFonts w:hint="eastAsia"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>, Birong Dong</w:t>
      </w: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1,2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  <w:vertAlign w:val="superscript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8"/>
        </w:rPr>
        <w:t>National Clinical Research Center for Geriatrics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and Department of General Practice</w:t>
      </w:r>
      <w:r>
        <w:rPr>
          <w:rFonts w:ascii="Times New Roman" w:hAnsi="Times New Roman" w:cs="Times New Roman"/>
          <w:color w:val="auto"/>
          <w:sz w:val="24"/>
          <w:szCs w:val="28"/>
        </w:rPr>
        <w:t>, West China Hospital, Sichuan University, Chengdu, China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Center of Gerontology and Geriatrics, West China Hospital, Sichuan University, </w:t>
      </w:r>
      <w:bookmarkStart w:id="5" w:name="_GoBack"/>
      <w:bookmarkEnd w:id="5"/>
      <w:r>
        <w:rPr>
          <w:rFonts w:ascii="Times New Roman" w:hAnsi="Times New Roman" w:cs="Times New Roman"/>
          <w:color w:val="auto"/>
          <w:sz w:val="24"/>
          <w:szCs w:val="28"/>
        </w:rPr>
        <w:t>Chengdu, China.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 xml:space="preserve">Corresponding author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>Dr. Birong Dong</w:t>
      </w:r>
      <w:r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1,2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 xml:space="preserve">1 National Clinical Research Center for Geriatrics, West China Hospital, Sichuan University, GuoXueXiang 37, Chengdu, China, 610041.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 xml:space="preserve">2 Center of Gerontology and Geriatrics, West China Hospital, Sichuan University, GuoXueXiang 37, Chengdu, China, 610041.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 xml:space="preserve">E-mail address: Birongdong123@outlook.com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 xml:space="preserve">Fax: +86-028-85421550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>Tel: +86-028-85421550</w:t>
      </w:r>
    </w:p>
    <w:p>
      <w:pPr>
        <w:pStyle w:val="9"/>
        <w:spacing w:line="360" w:lineRule="auto"/>
        <w:ind w:firstLine="0" w:firstLineChars="0"/>
        <w:rPr>
          <w:rFonts w:ascii="Times New Roman" w:hAnsi="Times New Roman" w:cs="Times New Roman" w:eastAsiaTheme="majorEastAsia"/>
          <w:color w:val="auto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auto"/>
          <w:sz w:val="28"/>
          <w:szCs w:val="36"/>
        </w:rPr>
      </w:pPr>
      <w:bookmarkStart w:id="1" w:name="_Hlk53393985"/>
      <w:r>
        <w:rPr>
          <w:rFonts w:ascii="Times New Roman" w:hAnsi="Times New Roman" w:eastAsia="宋体" w:cs="Times New Roman"/>
          <w:b/>
          <w:bCs/>
          <w:color w:val="auto"/>
          <w:sz w:val="28"/>
          <w:szCs w:val="36"/>
        </w:rPr>
        <w:t xml:space="preserve">Supplemental </w:t>
      </w:r>
      <w:bookmarkEnd w:id="1"/>
      <w:r>
        <w:rPr>
          <w:rFonts w:ascii="Times New Roman" w:hAnsi="Times New Roman" w:eastAsia="宋体" w:cs="Times New Roman"/>
          <w:b/>
          <w:bCs/>
          <w:color w:val="auto"/>
          <w:sz w:val="28"/>
          <w:szCs w:val="36"/>
        </w:rPr>
        <w:t>Files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S1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Random effects model for robust Poisson regression:</w:t>
      </w:r>
    </w:p>
    <w:p>
      <w:pPr>
        <w:spacing w:line="480" w:lineRule="auto"/>
        <w:ind w:firstLine="480" w:firstLineChars="20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First, let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25" o:spt="75" type="#_x0000_t75" style="height:18pt;width:15.9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9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26" o:spt="75" type="#_x0000_t75" style="height:20.1pt;width:114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11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be the binary outcome variable of the i-t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27" o:spt="75" type="#_x0000_t75" style="height:18pt;width:72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3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dividual in the k-t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28" o:spt="75" type="#_x0000_t75" style="height:15.9pt;width:74.1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5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lass and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29" o:spt="75" type="#_x0000_t75" style="height:13.05pt;width:24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7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dimensional explanatory variable vector, respectively, and let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0" o:spt="75" type="#_x0000_t75" style="height:18pt;width:12.7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9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be the random effect of the k-th class. Then, construct the random effect model:</w:t>
      </w:r>
    </w:p>
    <w:p>
      <w:pPr>
        <w:spacing w:line="480" w:lineRule="auto"/>
        <w:ind w:firstLine="240" w:firstLineChars="100"/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1" o:spt="75" type="#_x0000_t75" style="height:34.95pt;width:140.1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21">
            <o:LockedField>false</o:LockedField>
          </o:OLEObject>
        </w:object>
      </w:r>
    </w:p>
    <w:p>
      <w:pPr>
        <w:spacing w:line="480" w:lineRule="auto"/>
        <w:ind w:firstLine="0" w:firstLineChars="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wher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2" o:spt="75" type="#_x0000_t75" style="height:18pt;width:99.9pt;" o:ole="t" filled="f" o:preferrelative="t" stroked="f" coordsize="21600,21600">
            <v:path/>
            <v:fill on="f" focussize="0,0"/>
            <v:stroke on="f" joinstyle="miter"/>
            <v:imagedata r:id="rId24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3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Moreover, the connection function adopts the log function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3" o:spt="75" type="#_x0000_t75" style="height:18.7pt;width:15.9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5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s the fixed effect parameter, and reflects the effect of the fixed effect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4" o:spt="75" type="#_x0000_t75" style="height:18.7pt;width:14.1pt;" o:ole="t" filled="f" o:preferrelative="t" stroked="f" coordsize="21600,21600">
            <v:path/>
            <v:fill on="f" focussize="0,0"/>
            <v:stroke on="f" joinstyle="miter"/>
            <v:imagedata r:id="rId28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7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n the logarithm of the outcome probability,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5" o:spt="75" type="#_x0000_t75" style="height:18.7pt;width:93.9pt;" o:ole="t" filled="f" o:preferrelative="t" stroked="f" coordsize="21600,21600">
            <v:path/>
            <v:fill on="f" focussize="0,0"/>
            <v:stroke on="f" joinstyle="miter"/>
            <v:imagedata r:id="rId30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9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; assuming that the random effect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6" o:spt="75" type="#_x0000_t75" style="height:18pt;width:12.7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31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mes from the normal distribution population, that is:</w:t>
      </w:r>
    </w:p>
    <w:p>
      <w:pPr>
        <w:spacing w:line="480" w:lineRule="auto"/>
        <w:ind w:firstLine="240" w:firstLineChars="100"/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7" o:spt="75" type="#_x0000_t75" style="height:18.7pt;width:69.2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32">
            <o:LockedField>false</o:LockedField>
          </o:OLEObject>
        </w:object>
      </w:r>
    </w:p>
    <w:p>
      <w:pPr>
        <w:spacing w:line="480" w:lineRule="auto"/>
        <w:ind w:firstLine="0" w:firstLineChars="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random effects varianc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8" o:spt="75" type="#_x0000_t75" style="height:18.7pt;width:15.9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4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reflects the degree to which the outcome variable is clustered within the class.</w:t>
      </w:r>
    </w:p>
    <w:p>
      <w:pPr>
        <w:spacing w:line="480" w:lineRule="auto"/>
        <w:ind w:firstLine="0" w:firstLineChars="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en, Huber's robust "sandwich" variance is introduced to construct a robust Poisson random effects model:</w:t>
      </w:r>
    </w:p>
    <w:p>
      <w:pPr>
        <w:spacing w:line="480" w:lineRule="auto"/>
        <w:ind w:firstLine="240" w:firstLineChars="100"/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39" o:spt="75" type="#_x0000_t75" style="height:18pt;width:87.9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6">
            <o:LockedField>false</o:LockedField>
          </o:OLEObject>
        </w:object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wher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object>
          <v:shape id="_x0000_i1040" o:spt="75" type="#_x0000_t75" style="height:33.9pt;width:194.1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8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color w:val="auto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S2.</w:t>
      </w:r>
      <w:r>
        <w:rPr>
          <w:rFonts w:ascii="Times New Roman" w:hAnsi="Times New Roman" w:cs="Times New Roman"/>
          <w:color w:val="auto"/>
          <w:sz w:val="24"/>
          <w:szCs w:val="28"/>
        </w:rPr>
        <w:t>The prevalence of ADL disability in different age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g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ender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 xml:space="preserve">, areas </w:t>
      </w:r>
      <w:r>
        <w:rPr>
          <w:rFonts w:ascii="Times New Roman" w:hAnsi="Times New Roman" w:cs="Times New Roman"/>
          <w:color w:val="auto"/>
          <w:sz w:val="24"/>
          <w:szCs w:val="28"/>
        </w:rPr>
        <w:t>groups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.</w:t>
      </w:r>
    </w:p>
    <w:tbl>
      <w:tblPr>
        <w:tblStyle w:val="4"/>
        <w:tblW w:w="406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366"/>
        <w:gridCol w:w="1366"/>
        <w:gridCol w:w="1366"/>
        <w:gridCol w:w="13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9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With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9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Mild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9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Moderate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9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Severe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Dis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Overall </w:t>
            </w: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9.4%</w:t>
            </w: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6.8%</w:t>
            </w: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5%</w:t>
            </w: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ge（years）</w:t>
            </w: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0-69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.0%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.2%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5%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0-7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8.2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6.5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80-8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8.6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3.0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6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3.2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2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.6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1.0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0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2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39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9.0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9.1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7.1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60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Residency area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Urba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8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8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6.9%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1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Rural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1.1%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1.1%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53.1%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48.8%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color w:val="auto"/>
          <w:sz w:val="36"/>
          <w:szCs w:val="40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. </w:t>
      </w:r>
      <w:bookmarkStart w:id="2" w:name="_Hlk65764039"/>
      <w:r>
        <w:rPr>
          <w:rFonts w:ascii="Times New Roman" w:hAnsi="Times New Roman" w:cs="Times New Roman"/>
          <w:color w:val="auto"/>
          <w:sz w:val="24"/>
          <w:szCs w:val="28"/>
        </w:rPr>
        <w:t xml:space="preserve">Robust Poisson Regression Model </w:t>
      </w:r>
      <w:bookmarkEnd w:id="2"/>
      <w:r>
        <w:rPr>
          <w:rFonts w:ascii="Times New Roman" w:hAnsi="Times New Roman" w:cs="Times New Roman"/>
          <w:color w:val="auto"/>
          <w:sz w:val="24"/>
          <w:szCs w:val="28"/>
        </w:rPr>
        <w:t>Analysis of influencing factors of disability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1093"/>
        <w:gridCol w:w="1338"/>
        <w:gridCol w:w="1166"/>
        <w:gridCol w:w="1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R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obust SE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5%CI</w:t>
            </w: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ge（years）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0-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0-7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5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43-1.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0-8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7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46-2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sym w:font="Symbol" w:char="F0B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90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32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4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88-4.8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2-1.06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ace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a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thnics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2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8-1.17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esidency area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Urba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Rural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4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8-1.2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arital statu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Widow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6-1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ivorc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9-1.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ever married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2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7-1.36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ducation level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 formal educat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rimary scho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4-0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econdary scho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4-0.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igh school and over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4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2-0.98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ind w:firstLine="360" w:firstLineChars="2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nsumption level(yuan/mont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＜5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00-10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7-1.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00-15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5-1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＞1500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6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8-1.05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ospitalization times（in one year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4-1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sym w:font="Symbol" w:char="F0B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2(Co-morbidity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9-1.30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hronic diseases number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5-1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sym w:font="Symbol" w:char="F0B3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2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41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6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31-1.5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elf-rated health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oo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ener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7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53-1.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oor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84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8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52-3.2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Falls within 30 day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9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6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8-1.3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gnitive statu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rm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C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20-1.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78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8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62-1.95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ental disorder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rm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nxiet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5-1.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epress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2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6-1.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omorbid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47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34-1.6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ocial network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rm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bookmarkStart w:id="3" w:name="_Hlk65769168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lienation from friends</w:t>
            </w:r>
            <w:bookmarkEnd w:id="3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6-1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lienation from relatives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4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8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9-1.2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ocial isolation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3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5-1.2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  <w:bookmarkStart w:id="4" w:name="_Hlk65783717"/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Abbreviation: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 RR = rate ratio,  Robust SE = robust standard error, CI = confidence interval, MCI=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8"/>
        </w:rPr>
        <w:t>mild cognitive impairment. Adjusted for all significant variables.</w:t>
      </w:r>
      <w:bookmarkEnd w:id="4"/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8"/>
        </w:rPr>
      </w:pPr>
    </w:p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4921858"/>
      <w:docPartObj>
        <w:docPartGallery w:val="autotext"/>
      </w:docPartObj>
    </w:sdtPr>
    <w:sdtContent>
      <w:p>
        <w:pPr>
          <w:pStyle w:val="2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CFE"/>
    <w:rsid w:val="00030E6A"/>
    <w:rsid w:val="00034173"/>
    <w:rsid w:val="000B4C2E"/>
    <w:rsid w:val="0028073C"/>
    <w:rsid w:val="003A41C8"/>
    <w:rsid w:val="003B4FB6"/>
    <w:rsid w:val="004E2185"/>
    <w:rsid w:val="005445A2"/>
    <w:rsid w:val="005775B6"/>
    <w:rsid w:val="006E6E6D"/>
    <w:rsid w:val="00775ABA"/>
    <w:rsid w:val="0080243A"/>
    <w:rsid w:val="00B074A0"/>
    <w:rsid w:val="00B448D9"/>
    <w:rsid w:val="00B97B80"/>
    <w:rsid w:val="00BA4786"/>
    <w:rsid w:val="00BC2F38"/>
    <w:rsid w:val="00C4501D"/>
    <w:rsid w:val="00CD3516"/>
    <w:rsid w:val="00D25E8C"/>
    <w:rsid w:val="00EF35EC"/>
    <w:rsid w:val="00F5635A"/>
    <w:rsid w:val="00FB7CFE"/>
    <w:rsid w:val="0294108A"/>
    <w:rsid w:val="062C0CFF"/>
    <w:rsid w:val="07893A99"/>
    <w:rsid w:val="1BBC5F94"/>
    <w:rsid w:val="1C2D7127"/>
    <w:rsid w:val="293626C0"/>
    <w:rsid w:val="2E8F516B"/>
    <w:rsid w:val="30226B4B"/>
    <w:rsid w:val="31F71EE2"/>
    <w:rsid w:val="3B72710F"/>
    <w:rsid w:val="50B82F73"/>
    <w:rsid w:val="51F872B4"/>
    <w:rsid w:val="565677F7"/>
    <w:rsid w:val="588C7D15"/>
    <w:rsid w:val="5CF47067"/>
    <w:rsid w:val="5EE32327"/>
    <w:rsid w:val="68DB20EC"/>
    <w:rsid w:val="6A365E85"/>
    <w:rsid w:val="757C3BD5"/>
    <w:rsid w:val="763E70DC"/>
    <w:rsid w:val="777E483E"/>
    <w:rsid w:val="7F89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2" Type="http://schemas.openxmlformats.org/officeDocument/2006/relationships/fontTable" Target="fontTable.xml"/><Relationship Id="rId41" Type="http://schemas.openxmlformats.org/officeDocument/2006/relationships/customXml" Target="../customXml/item2.xml"/><Relationship Id="rId40" Type="http://schemas.openxmlformats.org/officeDocument/2006/relationships/customXml" Target="../customXml/item1.xml"/><Relationship Id="rId4" Type="http://schemas.openxmlformats.org/officeDocument/2006/relationships/header" Target="header2.xml"/><Relationship Id="rId39" Type="http://schemas.openxmlformats.org/officeDocument/2006/relationships/image" Target="media/image15.wmf"/><Relationship Id="rId38" Type="http://schemas.openxmlformats.org/officeDocument/2006/relationships/oleObject" Target="embeddings/oleObject16.bin"/><Relationship Id="rId37" Type="http://schemas.openxmlformats.org/officeDocument/2006/relationships/image" Target="media/image14.wmf"/><Relationship Id="rId36" Type="http://schemas.openxmlformats.org/officeDocument/2006/relationships/oleObject" Target="embeddings/oleObject15.bin"/><Relationship Id="rId35" Type="http://schemas.openxmlformats.org/officeDocument/2006/relationships/image" Target="media/image13.wmf"/><Relationship Id="rId34" Type="http://schemas.openxmlformats.org/officeDocument/2006/relationships/oleObject" Target="embeddings/oleObject14.bin"/><Relationship Id="rId33" Type="http://schemas.openxmlformats.org/officeDocument/2006/relationships/image" Target="media/image12.wmf"/><Relationship Id="rId32" Type="http://schemas.openxmlformats.org/officeDocument/2006/relationships/oleObject" Target="embeddings/oleObject13.bin"/><Relationship Id="rId31" Type="http://schemas.openxmlformats.org/officeDocument/2006/relationships/oleObject" Target="embeddings/oleObject12.bin"/><Relationship Id="rId30" Type="http://schemas.openxmlformats.org/officeDocument/2006/relationships/image" Target="media/image11.wmf"/><Relationship Id="rId3" Type="http://schemas.openxmlformats.org/officeDocument/2006/relationships/header" Target="header1.xml"/><Relationship Id="rId29" Type="http://schemas.openxmlformats.org/officeDocument/2006/relationships/oleObject" Target="embeddings/oleObject11.bin"/><Relationship Id="rId28" Type="http://schemas.openxmlformats.org/officeDocument/2006/relationships/image" Target="media/image10.wmf"/><Relationship Id="rId27" Type="http://schemas.openxmlformats.org/officeDocument/2006/relationships/oleObject" Target="embeddings/oleObject10.bin"/><Relationship Id="rId26" Type="http://schemas.openxmlformats.org/officeDocument/2006/relationships/image" Target="media/image9.wmf"/><Relationship Id="rId25" Type="http://schemas.openxmlformats.org/officeDocument/2006/relationships/oleObject" Target="embeddings/oleObject9.bin"/><Relationship Id="rId24" Type="http://schemas.openxmlformats.org/officeDocument/2006/relationships/image" Target="media/image8.wmf"/><Relationship Id="rId23" Type="http://schemas.openxmlformats.org/officeDocument/2006/relationships/oleObject" Target="embeddings/oleObject8.bin"/><Relationship Id="rId22" Type="http://schemas.openxmlformats.org/officeDocument/2006/relationships/image" Target="media/image7.wmf"/><Relationship Id="rId21" Type="http://schemas.openxmlformats.org/officeDocument/2006/relationships/oleObject" Target="embeddings/oleObject7.bin"/><Relationship Id="rId20" Type="http://schemas.openxmlformats.org/officeDocument/2006/relationships/image" Target="media/image6.wmf"/><Relationship Id="rId2" Type="http://schemas.openxmlformats.org/officeDocument/2006/relationships/settings" Target="settings.xml"/><Relationship Id="rId19" Type="http://schemas.openxmlformats.org/officeDocument/2006/relationships/oleObject" Target="embeddings/oleObject6.bin"/><Relationship Id="rId18" Type="http://schemas.openxmlformats.org/officeDocument/2006/relationships/image" Target="media/image5.wmf"/><Relationship Id="rId17" Type="http://schemas.openxmlformats.org/officeDocument/2006/relationships/oleObject" Target="embeddings/oleObject5.bin"/><Relationship Id="rId16" Type="http://schemas.openxmlformats.org/officeDocument/2006/relationships/image" Target="media/image4.wmf"/><Relationship Id="rId15" Type="http://schemas.openxmlformats.org/officeDocument/2006/relationships/oleObject" Target="embeddings/oleObject4.bin"/><Relationship Id="rId14" Type="http://schemas.openxmlformats.org/officeDocument/2006/relationships/image" Target="media/image3.wmf"/><Relationship Id="rId13" Type="http://schemas.openxmlformats.org/officeDocument/2006/relationships/oleObject" Target="embeddings/oleObject3.bin"/><Relationship Id="rId12" Type="http://schemas.openxmlformats.org/officeDocument/2006/relationships/image" Target="media/image2.wmf"/><Relationship Id="rId11" Type="http://schemas.openxmlformats.org/officeDocument/2006/relationships/oleObject" Target="embeddings/oleObject2.bin"/><Relationship Id="rId10" Type="http://schemas.openxmlformats.org/officeDocument/2006/relationships/image" Target="media/image1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477785-36BE-44BF-AB03-31B908AC9CC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7</Words>
  <Characters>1923</Characters>
  <Lines>16</Lines>
  <Paragraphs>4</Paragraphs>
  <TotalTime>4</TotalTime>
  <ScaleCrop>false</ScaleCrop>
  <LinksUpToDate>false</LinksUpToDate>
  <CharactersWithSpaces>225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5:20:00Z</dcterms:created>
  <dc:creator>闰娟</dc:creator>
  <cp:lastModifiedBy>大乔</cp:lastModifiedBy>
  <dcterms:modified xsi:type="dcterms:W3CDTF">2022-02-23T11:58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D301E4EE9B34C60A2040E494C0795BF</vt:lpwstr>
  </property>
</Properties>
</file>